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45AA31">
      <w:pPr>
        <w:pStyle w:val="2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Material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1: Search Strategie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for 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tabase (Pubmed as an example)</w:t>
      </w:r>
    </w:p>
    <w:bookmarkEnd w:id="0"/>
    <w:p w14:paraId="112A5016">
      <w:pPr>
        <w:rPr>
          <w:rFonts w:hint="default" w:ascii="Times New Roman" w:hAnsi="Times New Roman" w:cs="Times New Roman"/>
        </w:rPr>
      </w:pP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237"/>
        <w:gridCol w:w="1071"/>
      </w:tblGrid>
      <w:tr w14:paraId="06300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bottom w:val="single" w:color="auto" w:sz="4" w:space="0"/>
              <w:right w:val="nil"/>
            </w:tcBorders>
            <w:vAlign w:val="center"/>
          </w:tcPr>
          <w:p w14:paraId="7B6621AE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62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8271A15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Query</w:t>
            </w:r>
          </w:p>
        </w:tc>
        <w:tc>
          <w:tcPr>
            <w:tcW w:w="1071" w:type="dxa"/>
            <w:tcBorders>
              <w:left w:val="nil"/>
              <w:bottom w:val="single" w:color="auto" w:sz="4" w:space="0"/>
            </w:tcBorders>
            <w:vAlign w:val="center"/>
          </w:tcPr>
          <w:p w14:paraId="2F20537F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sults</w:t>
            </w:r>
          </w:p>
        </w:tc>
      </w:tr>
      <w:tr w14:paraId="49809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bottom w:val="nil"/>
              <w:right w:val="nil"/>
            </w:tcBorders>
          </w:tcPr>
          <w:p w14:paraId="7C95C7D3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1</w:t>
            </w:r>
          </w:p>
        </w:tc>
        <w:tc>
          <w:tcPr>
            <w:tcW w:w="62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1FE1D7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"Polyphenols"[Mesh]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</w:tcBorders>
          </w:tcPr>
          <w:p w14:paraId="7727B611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,024</w:t>
            </w:r>
          </w:p>
        </w:tc>
      </w:tr>
      <w:tr w14:paraId="25A61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651B5F54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62512B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polyphenol[Title/Abstract]) OR (polyphenols[Title/Abstract])) OR (provinols[Title/Abstract])) OR (flavonoid[Title/Abstract])) OR (flavone[Title/Abstract])) OR (flavanone[Title/Abstract])) OR (flavonol[Title/Abstract])) OR (isoflavone[Title/Abstract])) OR (isoflavonoid[Title/Abstract])) OR (anthocyanin[Title/Abstract])) OR (anthocyanins[Title/Abstract])) OR (proanthocyanidin[Title/Abstract])) OR (proanthocyanidins[Title/Abstract])) OR (phenolic acid[Title/Abstract])) OR (phenolic acids[Title/Abstract])) OR (phenol[Title/Abstract])) OR (lignans[Title/Abstract])) OR (enterolignan[Title/Abstract])) OR (stilbene[Title/Abstract])) OR (stilbenes[Title/Abstract])) OR (curcumin[Title/Abstract])) OR (catechin[Title/Abstract])) OR (silymarin[Title/Abstract])) OR (hesperetin[Title/Abstract])) OR (hesperidin[Title/Abstract])) OR (naringenin[Title/Abstract])) OR (kaempferol[Title/Abstract])) OR (quercetin[Title/Abstract])) OR (resveratrol[Title/Abstract])) OR (phytoestrogen[Title/Abstract])) OR (genistein[Title/Abstract])) OR (matairesinol[Title/Abstract])) OR (secoisolariciresinol[Title/Abstract])) OR (myricetin[Title/Abstract])) OR (lariciresinol[Title/Abstract])) OR (pinoresinol[Title/Abstract])) OR (enterodiol[Title/Abstract])) OR (enterolactone[Title/Abstract])) OR (coumestrol[Title/Abstract])) OR (tamarixetin[Title/Abstract])) OR (luteolin[Title/Abstract])) OR (apigenin[Title/Abstract])) OR (fruit[Title/Abstract])) OR (cocoa[Title/Abstract])) OR (coffee[Title/Abstract])) OR (tea[Title/Abstract])) OR (nut[Title/Abstract])) OR (juice[Title/Abstract])) OR (wine[Title/Abstract])) OR (isorhamnetin[Title/Abstract])) OR (eriodictyol[Title/Abstract])) OR (flavan-3-ol[Title/Abstract])) OR (epicatechin[Title/Abstract])) OR (theaflavin[Title/Abstract])) OR (anthocyanidin[Title/Abstract])) OR (cyanidin[Title/Abstract])) OR (delphinidin[Title/Abstract])) OR (malvidin[Title/Abstract])) OR (peonidin[Title/Abstract])) OR (petunidin[Title/Abstract])) OR (benzoflavones[Title/Abstract])) OR (beta naphthoflavone[Title/Abstract])) OR (bioflavonoids[Title/Abstract])) OR (chalcones[Title/Abstract])) OR (diosmin[Title/Abstract])) OR (rutin[Title/Abstract])) OR (pterocarpum[Title/Abstract])) OR (rotenone[Title/Abstract])) OR (phloretin[Title/Abstract])) OR (polyphloretin phosphate[Title/Abstract])) OR (hydroxycinnamic acids[Title/Abstract])) OR (hydroxybenzoic acids[Title/Abstract])) OR (hydroxyphenylacetic acids[Title/Abstract])) OR (alkylphenols[Title/Abstract])) OR (alkylmethoxyphenols[Title/Abstract])) OR (hesperedin[Title/Abstract]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2A1F416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32,424</w:t>
            </w:r>
          </w:p>
          <w:p w14:paraId="374D258B"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 w14:paraId="106BF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70ED5955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C891899">
            <w:pPr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#1 OR #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12819634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8,389</w:t>
            </w:r>
          </w:p>
        </w:tc>
      </w:tr>
      <w:tr w14:paraId="19A9A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9C6136F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EE4565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"Non-alcoholic Fatty Liver Disease"[Mesh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78D18A0B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,378</w:t>
            </w:r>
          </w:p>
        </w:tc>
      </w:tr>
      <w:tr w14:paraId="4D411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1DC068E6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9850DA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(((((((((((((((((non-alcoholic fatty liver disease[Title/Abstract]) OR (Nonalcoholic Fatty Liver[Title/Abstract])) OR (Non alcoholic Fatty Liver Disease[Title/Abstract])) OR (NAFLD[Title/Abstract])) OR (Nonalcoholic Fatty Liver Disease[Title/Abstract])) OR (Nonalcoholic Fatty Livers[Title/Abstract])) OR (Nonalcoholic Steatohepatitis[Title/Abstract])) OR (Nonalcoholic Steatohepatitides[Title/Abstract])) OR (non alcoholic hepato-steatosis[Title/Abstract])) OR (non alcoholic hepatosteatosis[Title/Abstract])) OR (non alcoholic liver steatosis[Title/Abstract])) OR (non alcoholic steatotic hepatopathy[Title/Abstract])) OR (non-alcoholic FLD[Title/Abstract])) OR (non-alcoholic hepatic steatosis[Title/Abstract])) OR (nonalcoholic FLD[Title/Abstract])) OR (nonalcoholic hepatic steatosis[Title/Abstract])) OR (nonalcoholic hepatosteatosis[Title/Abstract])) OR (nonalcoholic liver steatosis'[Title/Abstract])) OR (nonalcoholic fatty liver'[Title/Abstract]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0068BDA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,602</w:t>
            </w:r>
          </w:p>
        </w:tc>
      </w:tr>
      <w:tr w14:paraId="1BA3F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bottom w:val="nil"/>
              <w:right w:val="nil"/>
            </w:tcBorders>
          </w:tcPr>
          <w:p w14:paraId="5612529C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7F81081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4 OR #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229DD292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,148</w:t>
            </w:r>
          </w:p>
        </w:tc>
      </w:tr>
      <w:tr w14:paraId="2FBFE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  <w:bottom w:val="single" w:color="auto" w:sz="4" w:space="0"/>
              <w:right w:val="nil"/>
            </w:tcBorders>
          </w:tcPr>
          <w:p w14:paraId="7D36CA99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7</w:t>
            </w:r>
          </w:p>
        </w:tc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074DB0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#3 AND #6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</w:tcBorders>
          </w:tcPr>
          <w:p w14:paraId="453C2763"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,603</w:t>
            </w:r>
          </w:p>
        </w:tc>
      </w:tr>
    </w:tbl>
    <w:p w14:paraId="37FFD58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3ODRlZjRkZTI5ZTQ2MzU4NDcyY2MyMDI1ZDA2OTMifQ=="/>
  </w:docVars>
  <w:rsids>
    <w:rsidRoot w:val="009E5002"/>
    <w:rsid w:val="00012D56"/>
    <w:rsid w:val="000B2A0C"/>
    <w:rsid w:val="000B397C"/>
    <w:rsid w:val="001268D8"/>
    <w:rsid w:val="001F6E3A"/>
    <w:rsid w:val="002A4F8C"/>
    <w:rsid w:val="003444F6"/>
    <w:rsid w:val="00355052"/>
    <w:rsid w:val="00386796"/>
    <w:rsid w:val="003A651A"/>
    <w:rsid w:val="003B10B4"/>
    <w:rsid w:val="003E112A"/>
    <w:rsid w:val="0051793E"/>
    <w:rsid w:val="00594B35"/>
    <w:rsid w:val="005A6AA8"/>
    <w:rsid w:val="00641A0E"/>
    <w:rsid w:val="006447C3"/>
    <w:rsid w:val="006F72C4"/>
    <w:rsid w:val="007142E7"/>
    <w:rsid w:val="00717C64"/>
    <w:rsid w:val="007740A2"/>
    <w:rsid w:val="0080317A"/>
    <w:rsid w:val="00830FDD"/>
    <w:rsid w:val="008853CA"/>
    <w:rsid w:val="008E5EEB"/>
    <w:rsid w:val="008F7B96"/>
    <w:rsid w:val="00910FAC"/>
    <w:rsid w:val="009E5002"/>
    <w:rsid w:val="009E72F6"/>
    <w:rsid w:val="00AC04E2"/>
    <w:rsid w:val="00B54FA1"/>
    <w:rsid w:val="00BA2896"/>
    <w:rsid w:val="00BA710B"/>
    <w:rsid w:val="00BC6195"/>
    <w:rsid w:val="00BE0176"/>
    <w:rsid w:val="00C94F74"/>
    <w:rsid w:val="00DE05B9"/>
    <w:rsid w:val="00DF0D31"/>
    <w:rsid w:val="00EA0B38"/>
    <w:rsid w:val="00EA5EC1"/>
    <w:rsid w:val="00EA7996"/>
    <w:rsid w:val="00F132C8"/>
    <w:rsid w:val="00FE5E67"/>
    <w:rsid w:val="2F805771"/>
    <w:rsid w:val="5CCD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5</Words>
  <Characters>3504</Characters>
  <Lines>26</Lines>
  <Paragraphs>7</Paragraphs>
  <TotalTime>1</TotalTime>
  <ScaleCrop>false</ScaleCrop>
  <LinksUpToDate>false</LinksUpToDate>
  <CharactersWithSpaces>375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07:17:00Z</dcterms:created>
  <dc:creator>晓翠 王</dc:creator>
  <cp:lastModifiedBy>食物链底端</cp:lastModifiedBy>
  <dcterms:modified xsi:type="dcterms:W3CDTF">2025-01-20T08:47:1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9A9734D90464412B0E23068BBC4772B_12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